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9AE" w:rsidRDefault="000019AE" w:rsidP="000019AE">
      <w:pPr>
        <w:rPr>
          <w:rFonts w:ascii="Times New Roman" w:eastAsia="Times New Roman" w:hAnsi="Times New Roman"/>
          <w:b/>
          <w:color w:val="000000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sz w:val="24"/>
          <w:szCs w:val="24"/>
        </w:rPr>
        <w:t>Table 2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Critique of </w:t>
      </w:r>
      <w:r w:rsidRPr="00B66180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Three Most Commonly Used 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HRQOL</w:t>
      </w:r>
      <w:r w:rsidRPr="00B66180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Models</w:t>
      </w:r>
    </w:p>
    <w:p w:rsidR="00972870" w:rsidRDefault="00972870" w:rsidP="000019AE"/>
    <w:tbl>
      <w:tblPr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90"/>
        <w:gridCol w:w="3330"/>
        <w:gridCol w:w="3330"/>
        <w:gridCol w:w="3330"/>
      </w:tblGrid>
      <w:tr w:rsidR="000019AE" w:rsidRPr="00CE0D89" w:rsidTr="006212C1">
        <w:trPr>
          <w:tblHeader/>
        </w:trPr>
        <w:tc>
          <w:tcPr>
            <w:tcW w:w="2790" w:type="dxa"/>
          </w:tcPr>
          <w:p w:rsidR="000019AE" w:rsidRPr="003535CA" w:rsidRDefault="000019AE" w:rsidP="003A58CA">
            <w:pPr>
              <w:pStyle w:val="BodyTex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535CA">
              <w:rPr>
                <w:rFonts w:ascii="Times New Roman" w:hAnsi="Times New Roman"/>
                <w:b/>
                <w:bCs/>
                <w:sz w:val="24"/>
                <w:szCs w:val="24"/>
              </w:rPr>
              <w:t>Criteria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and Description (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redow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r w:rsidR="00624AD0">
              <w:rPr>
                <w:rFonts w:ascii="Times New Roman" w:hAnsi="Times New Roman"/>
                <w:b/>
                <w:bCs/>
                <w:sz w:val="24"/>
                <w:szCs w:val="24"/>
              </w:rPr>
              <w:t>[1</w:t>
            </w:r>
            <w:r w:rsidR="003A58C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</w:t>
            </w:r>
            <w:r w:rsidR="00624AD0">
              <w:rPr>
                <w:rFonts w:ascii="Times New Roman" w:hAnsi="Times New Roman"/>
                <w:b/>
                <w:bCs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  <w:r w:rsidRPr="003535C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330" w:type="dxa"/>
          </w:tcPr>
          <w:p w:rsidR="000019AE" w:rsidRPr="003535CA" w:rsidRDefault="000019AE" w:rsidP="00354543">
            <w:pPr>
              <w:pStyle w:val="BodyTex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Wilson &amp; Cleary Model of HRQOL </w:t>
            </w:r>
            <w:r w:rsidR="00354543">
              <w:rPr>
                <w:rFonts w:ascii="Times New Roman" w:hAnsi="Times New Roman"/>
                <w:b/>
                <w:bCs/>
                <w:sz w:val="24"/>
                <w:szCs w:val="24"/>
              </w:rPr>
              <w:t>[17]</w:t>
            </w:r>
          </w:p>
        </w:tc>
        <w:tc>
          <w:tcPr>
            <w:tcW w:w="3330" w:type="dxa"/>
          </w:tcPr>
          <w:p w:rsidR="00354543" w:rsidRDefault="000019AE" w:rsidP="00354543">
            <w:pPr>
              <w:pStyle w:val="BodyTex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errans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et al. Revised Wilson and Cleary Model of </w:t>
            </w:r>
          </w:p>
          <w:p w:rsidR="000019AE" w:rsidRPr="003535CA" w:rsidRDefault="000019AE" w:rsidP="00354543">
            <w:pPr>
              <w:pStyle w:val="BodyTex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RQOL</w:t>
            </w:r>
            <w:r w:rsidR="003545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[19]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World Health Organization International Classification of Functioning Disability and Health </w:t>
            </w:r>
          </w:p>
          <w:p w:rsidR="000019AE" w:rsidRPr="003535CA" w:rsidRDefault="000019AE" w:rsidP="006212C1">
            <w:pPr>
              <w:pStyle w:val="BodyTex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WHO ICF) </w:t>
            </w:r>
            <w:r w:rsidR="00354543">
              <w:rPr>
                <w:rFonts w:ascii="Times New Roman" w:hAnsi="Times New Roman"/>
                <w:b/>
                <w:bCs/>
                <w:sz w:val="24"/>
                <w:szCs w:val="24"/>
              </w:rPr>
              <w:t>[3]</w:t>
            </w:r>
          </w:p>
        </w:tc>
      </w:tr>
      <w:tr w:rsidR="000019AE" w:rsidRPr="00CE0D89" w:rsidTr="006212C1">
        <w:tc>
          <w:tcPr>
            <w:tcW w:w="2790" w:type="dxa"/>
          </w:tcPr>
          <w:p w:rsidR="000019AE" w:rsidRPr="003535CA" w:rsidRDefault="000019AE" w:rsidP="006212C1">
            <w:pPr>
              <w:pStyle w:val="BodyTex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535C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Internal criticism </w:t>
            </w:r>
          </w:p>
          <w:p w:rsidR="000019AE" w:rsidRPr="003535CA" w:rsidRDefault="000019AE" w:rsidP="006212C1">
            <w:pPr>
              <w:pStyle w:val="BodyTex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:rsidR="000019AE" w:rsidRPr="003535CA" w:rsidRDefault="000019AE" w:rsidP="006212C1">
            <w:pPr>
              <w:pStyle w:val="BodyTex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:rsidR="000019AE" w:rsidRPr="003535CA" w:rsidRDefault="000019AE" w:rsidP="006212C1">
            <w:pPr>
              <w:pStyle w:val="BodyTex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:rsidR="000019AE" w:rsidRPr="003535CA" w:rsidRDefault="000019AE" w:rsidP="006212C1">
            <w:pPr>
              <w:pStyle w:val="BodyTex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0019AE" w:rsidRPr="00CE0D89" w:rsidTr="006212C1">
        <w:tc>
          <w:tcPr>
            <w:tcW w:w="2790" w:type="dxa"/>
          </w:tcPr>
          <w:p w:rsidR="000019AE" w:rsidRPr="00B5230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b/>
                <w:sz w:val="24"/>
                <w:szCs w:val="24"/>
              </w:rPr>
            </w:pPr>
            <w:r w:rsidRPr="00B5230A">
              <w:rPr>
                <w:rFonts w:ascii="Times New Roman" w:hAnsi="Times New Roman"/>
                <w:b/>
                <w:sz w:val="24"/>
                <w:szCs w:val="24"/>
              </w:rPr>
              <w:t>Adequacy</w:t>
            </w:r>
          </w:p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 w:rsidRPr="003535CA">
              <w:rPr>
                <w:rFonts w:ascii="Times New Roman" w:hAnsi="Times New Roman"/>
                <w:sz w:val="24"/>
                <w:szCs w:val="24"/>
              </w:rPr>
              <w:t>Addresses a defined area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2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3535CA">
              <w:rPr>
                <w:rFonts w:ascii="Times New Roman" w:hAnsi="Times New Roman"/>
                <w:sz w:val="24"/>
                <w:szCs w:val="24"/>
              </w:rPr>
              <w:t>Completeness</w:t>
            </w:r>
          </w:p>
          <w:p w:rsidR="000019AE" w:rsidRDefault="000019AE" w:rsidP="006212C1">
            <w:pPr>
              <w:pStyle w:val="BodyText"/>
              <w:numPr>
                <w:ilvl w:val="0"/>
                <w:numId w:val="22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3535CA">
              <w:rPr>
                <w:rFonts w:ascii="Times New Roman" w:hAnsi="Times New Roman"/>
                <w:sz w:val="24"/>
                <w:szCs w:val="24"/>
              </w:rPr>
              <w:t>Gaps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2"/>
              </w:numPr>
              <w:tabs>
                <w:tab w:val="left" w:pos="183"/>
              </w:tabs>
              <w:ind w:hanging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</w:t>
            </w:r>
            <w:r w:rsidRPr="003535CA">
              <w:rPr>
                <w:rFonts w:ascii="Times New Roman" w:hAnsi="Times New Roman"/>
                <w:sz w:val="24"/>
                <w:szCs w:val="24"/>
              </w:rPr>
              <w:t>ed for refinement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22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ete overall conceptualization of HRQOL from biomedical and social science perspectives</w:t>
            </w:r>
          </w:p>
          <w:p w:rsidR="000019AE" w:rsidRDefault="000019AE" w:rsidP="006212C1">
            <w:pPr>
              <w:pStyle w:val="BodyText"/>
              <w:numPr>
                <w:ilvl w:val="0"/>
                <w:numId w:val="22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ps include management of therapeutic regimens and self-management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2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inement for specific practice situations needed.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22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anded Wilson &amp; Cleary’s model to better explicate individual and environmental factors</w:t>
            </w:r>
          </w:p>
          <w:p w:rsidR="000019AE" w:rsidRDefault="000019AE" w:rsidP="006212C1">
            <w:pPr>
              <w:pStyle w:val="BodyText"/>
              <w:numPr>
                <w:ilvl w:val="0"/>
                <w:numId w:val="22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ps still include management of therapeutic regimens and self-management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2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inement for specific practice situations needed.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22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ete overall conceptualization of health from biomedical and social science perspectives</w:t>
            </w:r>
          </w:p>
          <w:p w:rsidR="000019AE" w:rsidRDefault="000019AE" w:rsidP="006212C1">
            <w:pPr>
              <w:pStyle w:val="BodyText"/>
              <w:numPr>
                <w:ilvl w:val="0"/>
                <w:numId w:val="22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ps include determinants of health, management of risk factors, and self-management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2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inement for specific practice situations needed.</w:t>
            </w:r>
          </w:p>
        </w:tc>
      </w:tr>
      <w:tr w:rsidR="000019AE" w:rsidRPr="00CE0D89" w:rsidTr="006212C1">
        <w:tc>
          <w:tcPr>
            <w:tcW w:w="2790" w:type="dxa"/>
          </w:tcPr>
          <w:p w:rsidR="000019AE" w:rsidRPr="00B5230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b/>
                <w:sz w:val="24"/>
                <w:szCs w:val="24"/>
              </w:rPr>
            </w:pPr>
            <w:r w:rsidRPr="00B5230A">
              <w:rPr>
                <w:rFonts w:ascii="Times New Roman" w:hAnsi="Times New Roman"/>
                <w:b/>
                <w:sz w:val="24"/>
                <w:szCs w:val="24"/>
              </w:rPr>
              <w:t>Clarity</w:t>
            </w:r>
          </w:p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 w:rsidRPr="003535CA">
              <w:rPr>
                <w:rFonts w:ascii="Times New Roman" w:hAnsi="Times New Roman"/>
                <w:sz w:val="24"/>
                <w:szCs w:val="24"/>
              </w:rPr>
              <w:t>Explicit components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0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3535CA">
              <w:rPr>
                <w:rFonts w:ascii="Times New Roman" w:hAnsi="Times New Roman"/>
                <w:sz w:val="24"/>
                <w:szCs w:val="24"/>
              </w:rPr>
              <w:t xml:space="preserve">Concept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(components) </w:t>
            </w:r>
            <w:r w:rsidRPr="003535CA">
              <w:rPr>
                <w:rFonts w:ascii="Times New Roman" w:hAnsi="Times New Roman"/>
                <w:sz w:val="24"/>
                <w:szCs w:val="24"/>
              </w:rPr>
              <w:t>defined</w:t>
            </w:r>
          </w:p>
          <w:p w:rsidR="000019AE" w:rsidRDefault="000019AE" w:rsidP="006212C1">
            <w:pPr>
              <w:pStyle w:val="BodyText"/>
              <w:numPr>
                <w:ilvl w:val="0"/>
                <w:numId w:val="20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3535CA">
              <w:rPr>
                <w:rFonts w:ascii="Times New Roman" w:hAnsi="Times New Roman"/>
                <w:sz w:val="24"/>
                <w:szCs w:val="24"/>
              </w:rPr>
              <w:t xml:space="preserve">Explicit propositions </w:t>
            </w:r>
          </w:p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Relationships)</w:t>
            </w:r>
          </w:p>
          <w:p w:rsidR="000019AE" w:rsidRDefault="000019AE" w:rsidP="006212C1">
            <w:pPr>
              <w:pStyle w:val="BodyText"/>
              <w:numPr>
                <w:ilvl w:val="0"/>
                <w:numId w:val="20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3535CA">
              <w:rPr>
                <w:rFonts w:ascii="Times New Roman" w:hAnsi="Times New Roman"/>
                <w:sz w:val="24"/>
                <w:szCs w:val="24"/>
              </w:rPr>
              <w:t>Explicit assumptions</w:t>
            </w:r>
          </w:p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Beliefs)</w:t>
            </w:r>
            <w:r w:rsidRPr="003535CA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20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in concepts well-defined, although individual and environmental characteristics not explained.</w:t>
            </w:r>
          </w:p>
          <w:p w:rsidR="000019AE" w:rsidRDefault="000019AE" w:rsidP="006212C1">
            <w:pPr>
              <w:pStyle w:val="BodyText"/>
              <w:numPr>
                <w:ilvl w:val="0"/>
                <w:numId w:val="20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licit proposition that domina</w:t>
            </w:r>
            <w:r w:rsidR="006B057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 relationships exist with the potential for reciprocal relationships.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0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rength of the relationships of each component is unclear and with each additional relationship the complexity increases.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0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ther relationships were implied. 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0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Explicit assumption that understanding relationships among these domains will lead to the design of optimally effective clinical interventions. 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20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Main concepts well-defined, including individual and environmental characteristics.</w:t>
            </w:r>
          </w:p>
          <w:p w:rsidR="000019AE" w:rsidRDefault="000019AE" w:rsidP="006212C1">
            <w:pPr>
              <w:pStyle w:val="BodyText"/>
              <w:numPr>
                <w:ilvl w:val="0"/>
                <w:numId w:val="20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licit proposition that domina</w:t>
            </w:r>
            <w:r w:rsidR="006B0576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 relationships exist with the potential for reciprocal relationships.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0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Propositions were added with individual and environmental characteristics.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0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nmedical factors removed; described as part of individual and environmental characteristics. 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0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plicit assumption that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understanding relationships among these domains will lead to the design of optimally effective clinical interventions.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20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Main concepts well-defined, with the exception of overlap between activities and participation.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0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plicit propositions exist with reciprocal relationships that can be used to map the constructs and domains. </w:t>
            </w:r>
          </w:p>
          <w:p w:rsidR="000019AE" w:rsidRPr="00C94DAB" w:rsidRDefault="000019AE" w:rsidP="006212C1">
            <w:pPr>
              <w:pStyle w:val="BodyText"/>
              <w:numPr>
                <w:ilvl w:val="0"/>
                <w:numId w:val="20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C94DAB">
              <w:rPr>
                <w:rFonts w:ascii="Times New Roman" w:hAnsi="Times New Roman"/>
                <w:sz w:val="24"/>
                <w:szCs w:val="24"/>
              </w:rPr>
              <w:t xml:space="preserve">Explicit assumption that </w:t>
            </w:r>
            <w:r>
              <w:rPr>
                <w:rFonts w:ascii="Times New Roman" w:hAnsi="Times New Roman"/>
                <w:sz w:val="24"/>
                <w:szCs w:val="24"/>
              </w:rPr>
              <w:t>model</w:t>
            </w:r>
            <w:r w:rsidRPr="00C94DAB">
              <w:rPr>
                <w:rFonts w:ascii="Times New Roman" w:hAnsi="Times New Roman"/>
                <w:sz w:val="24"/>
                <w:szCs w:val="24"/>
              </w:rPr>
              <w:t xml:space="preserve"> provides a multipurpose classification </w:t>
            </w:r>
            <w:r w:rsidR="0008193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d </w:t>
            </w:r>
            <w:r w:rsidRPr="00C94DAB">
              <w:rPr>
                <w:rFonts w:ascii="Times New Roman" w:hAnsi="Times New Roman"/>
                <w:sz w:val="24"/>
                <w:szCs w:val="24"/>
              </w:rPr>
              <w:t xml:space="preserve">can serve as a unified and standard language for health care workers, researchers, policy-makers, and the public. 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0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Another explicit assumption is that model </w:t>
            </w:r>
            <w:r w:rsidRPr="003535CA">
              <w:rPr>
                <w:rFonts w:ascii="Times New Roman" w:hAnsi="Times New Roman"/>
                <w:sz w:val="24"/>
                <w:szCs w:val="24"/>
              </w:rPr>
              <w:t>can be used to help plan interventions for functional goals and health, worldwid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</w:tc>
      </w:tr>
      <w:tr w:rsidR="000019AE" w:rsidRPr="00CE0D89" w:rsidTr="006212C1">
        <w:tc>
          <w:tcPr>
            <w:tcW w:w="2790" w:type="dxa"/>
          </w:tcPr>
          <w:p w:rsidR="000019AE" w:rsidRPr="00B5230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b/>
                <w:sz w:val="24"/>
                <w:szCs w:val="24"/>
              </w:rPr>
            </w:pPr>
            <w:r w:rsidRPr="00B5230A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Consistency</w:t>
            </w:r>
          </w:p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 w:rsidRPr="003535CA">
              <w:rPr>
                <w:rFonts w:ascii="Times New Roman" w:hAnsi="Times New Roman"/>
                <w:sz w:val="24"/>
                <w:szCs w:val="24"/>
              </w:rPr>
              <w:t xml:space="preserve">Consistency  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4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3535CA">
              <w:rPr>
                <w:rFonts w:ascii="Times New Roman" w:hAnsi="Times New Roman"/>
                <w:sz w:val="24"/>
                <w:szCs w:val="24"/>
              </w:rPr>
              <w:t>Concepts</w:t>
            </w:r>
          </w:p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 w:rsidRPr="003535CA">
              <w:rPr>
                <w:rFonts w:ascii="Times New Roman" w:hAnsi="Times New Roman"/>
                <w:sz w:val="24"/>
                <w:szCs w:val="24"/>
              </w:rPr>
              <w:t xml:space="preserve">Congruency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3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3535CA">
              <w:rPr>
                <w:rFonts w:ascii="Times New Roman" w:hAnsi="Times New Roman"/>
                <w:sz w:val="24"/>
                <w:szCs w:val="24"/>
              </w:rPr>
              <w:t xml:space="preserve">Assumptions </w:t>
            </w:r>
            <w:r>
              <w:rPr>
                <w:rFonts w:ascii="Times New Roman" w:hAnsi="Times New Roman"/>
                <w:sz w:val="24"/>
                <w:szCs w:val="24"/>
              </w:rPr>
              <w:t>(beliefs)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3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3535CA">
              <w:rPr>
                <w:rFonts w:ascii="Times New Roman" w:hAnsi="Times New Roman"/>
                <w:sz w:val="24"/>
                <w:szCs w:val="24"/>
              </w:rPr>
              <w:t xml:space="preserve">Propositions </w:t>
            </w:r>
            <w:r>
              <w:rPr>
                <w:rFonts w:ascii="Times New Roman" w:hAnsi="Times New Roman"/>
                <w:sz w:val="24"/>
                <w:szCs w:val="24"/>
              </w:rPr>
              <w:t>(relationships)</w:t>
            </w:r>
          </w:p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23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ncepts consistently defined.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3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sumptions were congruent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3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figure depicts dominant directional relationships whereas the text mentions reciprocal and other non-depicted relationships. 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23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BB7380">
              <w:rPr>
                <w:rFonts w:ascii="Times New Roman" w:hAnsi="Times New Roman"/>
                <w:sz w:val="24"/>
                <w:szCs w:val="24"/>
              </w:rPr>
              <w:t>oncepts consistently defin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3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sumptions were congruent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3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positions were congruent.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23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ncepts consistently defined.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3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sumptions were congruent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3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opositions were congruent. </w:t>
            </w:r>
          </w:p>
        </w:tc>
      </w:tr>
      <w:tr w:rsidR="000019AE" w:rsidRPr="00CE0D89" w:rsidTr="006212C1">
        <w:tc>
          <w:tcPr>
            <w:tcW w:w="2790" w:type="dxa"/>
          </w:tcPr>
          <w:p w:rsidR="000019AE" w:rsidRPr="00B5230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b/>
                <w:sz w:val="24"/>
                <w:szCs w:val="24"/>
              </w:rPr>
            </w:pPr>
            <w:r w:rsidRPr="00B5230A">
              <w:rPr>
                <w:rFonts w:ascii="Times New Roman" w:hAnsi="Times New Roman"/>
                <w:b/>
                <w:sz w:val="24"/>
                <w:szCs w:val="24"/>
              </w:rPr>
              <w:t>Logical development</w:t>
            </w:r>
          </w:p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 w:rsidRPr="003535CA">
              <w:rPr>
                <w:rFonts w:ascii="Times New Roman" w:hAnsi="Times New Roman"/>
                <w:sz w:val="24"/>
                <w:szCs w:val="24"/>
              </w:rPr>
              <w:t>Based on previous work</w:t>
            </w:r>
          </w:p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 w:rsidRPr="003535CA">
              <w:rPr>
                <w:rFonts w:ascii="Times New Roman" w:hAnsi="Times New Roman"/>
                <w:sz w:val="24"/>
                <w:szCs w:val="24"/>
              </w:rPr>
              <w:t>Evidence supports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29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CD4EFC">
              <w:rPr>
                <w:rFonts w:ascii="Times New Roman" w:hAnsi="Times New Roman"/>
                <w:sz w:val="24"/>
                <w:szCs w:val="24"/>
              </w:rPr>
              <w:t xml:space="preserve">Emerged based on research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rom biomedical and social sciences.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9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lationships depicted don’t always hold true, research evidence supports lack of relationships in some instances (e.g., biological vs. symptoms)</w:t>
            </w:r>
          </w:p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29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ision of Wilson &amp; Cleary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9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merged based on empirical evidence and the need for further clarity. 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29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tegration of medical and social models for 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opsychosoci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pproach.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9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volved over time from the WHO ICIDH model in 1980 to the WHO ICF in 2001, with the WHO ICF-CY for children and adolescents added in 2007.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9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3535CA">
              <w:rPr>
                <w:rFonts w:ascii="Times New Roman" w:hAnsi="Times New Roman"/>
                <w:sz w:val="24"/>
                <w:szCs w:val="24"/>
              </w:rPr>
              <w:t>ased on systematic field trials and international consultation.</w:t>
            </w:r>
          </w:p>
        </w:tc>
      </w:tr>
      <w:tr w:rsidR="000019AE" w:rsidRPr="00CE0D89" w:rsidTr="006212C1">
        <w:tc>
          <w:tcPr>
            <w:tcW w:w="2790" w:type="dxa"/>
          </w:tcPr>
          <w:p w:rsidR="000019AE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b/>
                <w:sz w:val="24"/>
                <w:szCs w:val="24"/>
              </w:rPr>
            </w:pPr>
            <w:r w:rsidRPr="00B5230A">
              <w:rPr>
                <w:rFonts w:ascii="Times New Roman" w:hAnsi="Times New Roman"/>
                <w:b/>
                <w:sz w:val="24"/>
                <w:szCs w:val="24"/>
              </w:rPr>
              <w:t xml:space="preserve">Level of development </w:t>
            </w:r>
          </w:p>
          <w:p w:rsidR="00324889" w:rsidRPr="00324889" w:rsidRDefault="000019AE" w:rsidP="00972870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535CA">
              <w:rPr>
                <w:rFonts w:ascii="Times New Roman" w:hAnsi="Times New Roman"/>
                <w:sz w:val="24"/>
                <w:szCs w:val="24"/>
              </w:rPr>
              <w:t xml:space="preserve">Level of abstraction </w:t>
            </w:r>
            <w:r>
              <w:rPr>
                <w:rFonts w:ascii="Times New Roman" w:hAnsi="Times New Roman"/>
                <w:sz w:val="24"/>
                <w:szCs w:val="24"/>
              </w:rPr>
              <w:t>(grand, middle range, or practice)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30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ddle range but global</w:t>
            </w:r>
          </w:p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ddle range but global</w:t>
            </w:r>
          </w:p>
        </w:tc>
        <w:tc>
          <w:tcPr>
            <w:tcW w:w="3330" w:type="dxa"/>
          </w:tcPr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ddle range but global</w:t>
            </w:r>
          </w:p>
        </w:tc>
      </w:tr>
      <w:tr w:rsidR="000019AE" w:rsidRPr="00CE0D89" w:rsidTr="006212C1">
        <w:tc>
          <w:tcPr>
            <w:tcW w:w="2790" w:type="dxa"/>
          </w:tcPr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535CA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External criticism </w:t>
            </w:r>
          </w:p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330" w:type="dxa"/>
          </w:tcPr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0019AE" w:rsidRPr="00CE0D89" w:rsidTr="006212C1">
        <w:tc>
          <w:tcPr>
            <w:tcW w:w="2790" w:type="dxa"/>
          </w:tcPr>
          <w:p w:rsidR="000019AE" w:rsidRPr="00B5230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b/>
                <w:sz w:val="24"/>
                <w:szCs w:val="24"/>
              </w:rPr>
            </w:pPr>
            <w:r w:rsidRPr="00B5230A">
              <w:rPr>
                <w:rFonts w:ascii="Times New Roman" w:hAnsi="Times New Roman"/>
                <w:b/>
                <w:sz w:val="24"/>
                <w:szCs w:val="24"/>
              </w:rPr>
              <w:t>Complexity</w:t>
            </w:r>
          </w:p>
          <w:p w:rsidR="000019AE" w:rsidRDefault="000019AE" w:rsidP="006212C1">
            <w:pPr>
              <w:pStyle w:val="BodyText"/>
              <w:numPr>
                <w:ilvl w:val="0"/>
                <w:numId w:val="30"/>
              </w:numPr>
              <w:tabs>
                <w:tab w:val="left" w:pos="183"/>
              </w:tabs>
              <w:ind w:hanging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concepts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30"/>
              </w:numPr>
              <w:tabs>
                <w:tab w:val="left" w:pos="183"/>
              </w:tabs>
              <w:ind w:hanging="720"/>
              <w:rPr>
                <w:rFonts w:ascii="Times New Roman" w:hAnsi="Times New Roman"/>
                <w:sz w:val="24"/>
                <w:szCs w:val="24"/>
              </w:rPr>
            </w:pPr>
            <w:r w:rsidRPr="003535CA">
              <w:rPr>
                <w:rFonts w:ascii="Times New Roman" w:hAnsi="Times New Roman"/>
                <w:sz w:val="24"/>
                <w:szCs w:val="24"/>
              </w:rPr>
              <w:t xml:space="preserve">Parsimony 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30"/>
              </w:numPr>
              <w:tabs>
                <w:tab w:val="left" w:pos="183"/>
              </w:tabs>
              <w:ind w:hanging="720"/>
              <w:rPr>
                <w:rFonts w:ascii="Times New Roman" w:hAnsi="Times New Roman"/>
                <w:sz w:val="24"/>
                <w:szCs w:val="24"/>
              </w:rPr>
            </w:pPr>
            <w:r w:rsidRPr="003535CA">
              <w:rPr>
                <w:rFonts w:ascii="Times New Roman" w:hAnsi="Times New Roman"/>
                <w:sz w:val="24"/>
                <w:szCs w:val="24"/>
              </w:rPr>
              <w:t>Complexity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28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main abstract concepts (biological/physiological, symptom status, functional status, general health, quality of life)</w:t>
            </w:r>
          </w:p>
          <w:p w:rsidR="000019AE" w:rsidRDefault="000019AE" w:rsidP="006212C1">
            <w:pPr>
              <w:pStyle w:val="BodyText"/>
              <w:numPr>
                <w:ilvl w:val="0"/>
                <w:numId w:val="28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arsimonious because </w:t>
            </w:r>
            <w:r w:rsidR="0008193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sed </w:t>
            </w:r>
            <w:r>
              <w:rPr>
                <w:rFonts w:ascii="Times New Roman" w:hAnsi="Times New Roman"/>
                <w:sz w:val="24"/>
                <w:szCs w:val="24"/>
              </w:rPr>
              <w:t>only 5 main concepts</w:t>
            </w:r>
            <w:r w:rsidR="0008193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o explain abstract HRQOL. 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8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all model is complex with multiple relationships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28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 main abstract concepts with further development of the  individual and environmental factors.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8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arsimonious because </w:t>
            </w:r>
            <w:r w:rsidR="0008193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sed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nly 7 main concepts to explain abstract HRQOL. 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8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all model is complex with multiple relationships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28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8C3497">
              <w:rPr>
                <w:rFonts w:ascii="Times New Roman" w:hAnsi="Times New Roman"/>
                <w:sz w:val="24"/>
                <w:szCs w:val="24"/>
              </w:rPr>
              <w:t xml:space="preserve"> main abstract concepts (body functio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body structures, </w:t>
            </w:r>
            <w:r w:rsidRPr="008C3497">
              <w:rPr>
                <w:rFonts w:ascii="Times New Roman" w:hAnsi="Times New Roman"/>
                <w:sz w:val="24"/>
                <w:szCs w:val="24"/>
              </w:rPr>
              <w:t xml:space="preserve">activity, participation, environmental factors, and personal factors).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8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8C3497">
              <w:rPr>
                <w:rFonts w:ascii="Times New Roman" w:hAnsi="Times New Roman"/>
                <w:sz w:val="24"/>
                <w:szCs w:val="24"/>
              </w:rPr>
              <w:t>Parsimon</w:t>
            </w:r>
            <w:r>
              <w:rPr>
                <w:rFonts w:ascii="Times New Roman" w:hAnsi="Times New Roman"/>
                <w:sz w:val="24"/>
                <w:szCs w:val="24"/>
              </w:rPr>
              <w:t>ious because used only 6</w:t>
            </w:r>
            <w:r w:rsidRPr="008C3497">
              <w:rPr>
                <w:rFonts w:ascii="Times New Roman" w:hAnsi="Times New Roman"/>
                <w:sz w:val="24"/>
                <w:szCs w:val="24"/>
              </w:rPr>
              <w:t xml:space="preserve"> main concepts to explain abstract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ealth and health-related states. 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8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all model is complex with multiple relationships</w:t>
            </w:r>
          </w:p>
        </w:tc>
      </w:tr>
      <w:tr w:rsidR="000019AE" w:rsidRPr="00CE0D89" w:rsidTr="006212C1">
        <w:tc>
          <w:tcPr>
            <w:tcW w:w="2790" w:type="dxa"/>
          </w:tcPr>
          <w:p w:rsidR="000019AE" w:rsidRPr="00B5230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b/>
                <w:sz w:val="24"/>
                <w:szCs w:val="24"/>
              </w:rPr>
            </w:pPr>
            <w:r w:rsidRPr="00B5230A">
              <w:rPr>
                <w:rFonts w:ascii="Times New Roman" w:hAnsi="Times New Roman"/>
                <w:b/>
                <w:sz w:val="24"/>
                <w:szCs w:val="24"/>
              </w:rPr>
              <w:t>Discrimination</w:t>
            </w:r>
          </w:p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que theory of HRQOL with clear boundaries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rst HRQOL model to combine biomedical with social science</w:t>
            </w:r>
          </w:p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que to HRQOL</w:t>
            </w:r>
          </w:p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oundaries are purposefully not clear as two theories are combined and the relationships between </w:t>
            </w:r>
            <w:r w:rsidR="006B0576">
              <w:rPr>
                <w:rFonts w:ascii="Times New Roman" w:hAnsi="Times New Roman"/>
                <w:sz w:val="24"/>
                <w:szCs w:val="24"/>
              </w:rPr>
              <w:t>concepts are 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dditive. 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ypotheses generation may help to clarify boundaries. 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vised Wilson and Cleary’s HRQOL model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que to HRQOL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ear boundaries and limited to HRQOL of individuals.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elongs to a family of WHO Classifications, with the WHO ICF being specific to functioning and disability.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t unique to HRQOL.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3535CA">
              <w:rPr>
                <w:rFonts w:ascii="Times New Roman" w:hAnsi="Times New Roman"/>
                <w:sz w:val="24"/>
                <w:szCs w:val="24"/>
              </w:rPr>
              <w:t xml:space="preserve">Clear boundarie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ddressing health and health-related domains. 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es not cover non-health related circumstances.</w:t>
            </w:r>
          </w:p>
        </w:tc>
      </w:tr>
      <w:tr w:rsidR="000019AE" w:rsidRPr="00CE0D89" w:rsidTr="006212C1">
        <w:tc>
          <w:tcPr>
            <w:tcW w:w="2790" w:type="dxa"/>
          </w:tcPr>
          <w:p w:rsidR="000019AE" w:rsidRPr="00B5230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b/>
                <w:sz w:val="24"/>
                <w:szCs w:val="24"/>
              </w:rPr>
            </w:pPr>
            <w:r w:rsidRPr="00B5230A">
              <w:rPr>
                <w:rFonts w:ascii="Times New Roman" w:hAnsi="Times New Roman"/>
                <w:b/>
                <w:sz w:val="24"/>
                <w:szCs w:val="24"/>
              </w:rPr>
              <w:t>Reality convergence</w:t>
            </w:r>
          </w:p>
          <w:p w:rsidR="000019AE" w:rsidRDefault="000019AE" w:rsidP="006212C1">
            <w:pPr>
              <w:pStyle w:val="BodyText"/>
              <w:numPr>
                <w:ilvl w:val="0"/>
                <w:numId w:val="35"/>
              </w:numPr>
              <w:tabs>
                <w:tab w:val="left" w:pos="183"/>
              </w:tabs>
              <w:ind w:left="252" w:hanging="25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ssumptions </w:t>
            </w:r>
          </w:p>
          <w:p w:rsidR="000019AE" w:rsidRDefault="000019AE" w:rsidP="006212C1">
            <w:pPr>
              <w:pStyle w:val="BodyText"/>
              <w:tabs>
                <w:tab w:val="left" w:pos="183"/>
              </w:tabs>
              <w:ind w:left="25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“real world”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35"/>
              </w:numPr>
              <w:tabs>
                <w:tab w:val="left" w:pos="252"/>
              </w:tabs>
              <w:ind w:left="252" w:hanging="25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ory/model “makes sense”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31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oving from cellular level to quality of life in model seems more realistic than traditional biomedical model by itself. </w:t>
            </w:r>
          </w:p>
          <w:p w:rsidR="000019AE" w:rsidRDefault="000019AE" w:rsidP="006212C1">
            <w:pPr>
              <w:pStyle w:val="BodyText"/>
              <w:numPr>
                <w:ilvl w:val="0"/>
                <w:numId w:val="31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“Makes sense” for real world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application.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31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sumptions are difficult to actualize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31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Realism added with the incorporation of nonmedical factors into individual and environmental factors.</w:t>
            </w:r>
          </w:p>
          <w:p w:rsidR="000019AE" w:rsidRDefault="000019AE" w:rsidP="006212C1">
            <w:pPr>
              <w:pStyle w:val="BodyText"/>
              <w:numPr>
                <w:ilvl w:val="0"/>
                <w:numId w:val="31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“Makes sense” for real world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application.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31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sumptions more realistic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31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ssumptions seem true, realistic, and consistent.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31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“Makes sense” for real world application.</w:t>
            </w:r>
          </w:p>
        </w:tc>
      </w:tr>
      <w:tr w:rsidR="000019AE" w:rsidRPr="00CE0D89" w:rsidTr="006212C1">
        <w:tc>
          <w:tcPr>
            <w:tcW w:w="2790" w:type="dxa"/>
          </w:tcPr>
          <w:p w:rsidR="000019AE" w:rsidRPr="00B5230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b/>
                <w:sz w:val="24"/>
                <w:szCs w:val="24"/>
              </w:rPr>
            </w:pPr>
            <w:r w:rsidRPr="00B5230A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Pragmatic</w:t>
            </w:r>
          </w:p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perationalized in real-life settings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uided literature applied to real world settings:</w:t>
            </w:r>
          </w:p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 literature reviews,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 descriptive,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 correlational,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randomized trial,</w:t>
            </w:r>
          </w:p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qualitative,</w:t>
            </w:r>
          </w:p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mixed methods</w:t>
            </w:r>
          </w:p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model revision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erran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0019AE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 testing in entirety rarely done</w:t>
            </w:r>
          </w:p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all, generic and situation</w:t>
            </w:r>
            <w:r w:rsidR="0087165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specific measures exist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ponse shift is a concern for general health and quality of life components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uided literature applied to real world settings:</w:t>
            </w:r>
          </w:p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 literature reviews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instrument development</w:t>
            </w:r>
          </w:p>
          <w:p w:rsidR="000019AE" w:rsidRPr="00B55356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 w:rsidRPr="00B55356">
              <w:rPr>
                <w:rFonts w:ascii="Times New Roman" w:hAnsi="Times New Roman"/>
                <w:sz w:val="24"/>
                <w:szCs w:val="24"/>
              </w:rPr>
              <w:t>Model testing in entirety not done</w:t>
            </w:r>
          </w:p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all, generic and situation</w:t>
            </w:r>
            <w:r w:rsidR="0087165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specific measures exist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ponse shift is a concern for general health and quality of life components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uided literature applied to real world settings:</w:t>
            </w:r>
          </w:p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 literature reviews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instrument development</w:t>
            </w:r>
          </w:p>
          <w:p w:rsidR="000019AE" w:rsidRPr="00B55356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 w:rsidRPr="00B55356">
              <w:rPr>
                <w:rFonts w:ascii="Times New Roman" w:hAnsi="Times New Roman"/>
                <w:sz w:val="24"/>
                <w:szCs w:val="24"/>
              </w:rPr>
              <w:t>Model testing in entirety not done</w:t>
            </w:r>
          </w:p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all, generic and situation</w:t>
            </w:r>
            <w:r w:rsidR="0087165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specific measures exist</w:t>
            </w:r>
          </w:p>
          <w:p w:rsidR="000019AE" w:rsidRDefault="000019AE" w:rsidP="006212C1">
            <w:pPr>
              <w:pStyle w:val="BodyText"/>
              <w:numPr>
                <w:ilvl w:val="0"/>
                <w:numId w:val="26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sponse shift may also be a concern. </w:t>
            </w:r>
          </w:p>
          <w:p w:rsidR="000019AE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</w:p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019AE" w:rsidRPr="00CE0D89" w:rsidTr="006212C1">
        <w:tc>
          <w:tcPr>
            <w:tcW w:w="2790" w:type="dxa"/>
          </w:tcPr>
          <w:p w:rsidR="000019AE" w:rsidRPr="00B5230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b/>
                <w:sz w:val="24"/>
                <w:szCs w:val="24"/>
              </w:rPr>
            </w:pPr>
            <w:r w:rsidRPr="00B5230A">
              <w:rPr>
                <w:rFonts w:ascii="Times New Roman" w:hAnsi="Times New Roman"/>
                <w:b/>
                <w:sz w:val="24"/>
                <w:szCs w:val="24"/>
              </w:rPr>
              <w:t xml:space="preserve">Scope </w:t>
            </w:r>
          </w:p>
          <w:p w:rsidR="000019AE" w:rsidRDefault="000019AE" w:rsidP="006212C1">
            <w:pPr>
              <w:pStyle w:val="BodyText"/>
              <w:numPr>
                <w:ilvl w:val="0"/>
                <w:numId w:val="36"/>
              </w:numPr>
              <w:tabs>
                <w:tab w:val="left" w:pos="183"/>
              </w:tabs>
              <w:ind w:hanging="7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3535CA">
              <w:rPr>
                <w:rFonts w:ascii="Times New Roman" w:hAnsi="Times New Roman"/>
                <w:sz w:val="24"/>
                <w:szCs w:val="24"/>
              </w:rPr>
              <w:t>rea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3535CA">
              <w:rPr>
                <w:rFonts w:ascii="Times New Roman" w:hAnsi="Times New Roman"/>
                <w:sz w:val="24"/>
                <w:szCs w:val="24"/>
              </w:rPr>
              <w:t>th of  theory</w:t>
            </w:r>
            <w:r>
              <w:rPr>
                <w:rFonts w:ascii="Times New Roman" w:hAnsi="Times New Roman"/>
                <w:sz w:val="24"/>
                <w:szCs w:val="24"/>
              </w:rPr>
              <w:t>/model</w:t>
            </w:r>
            <w:r w:rsidRPr="003535C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36"/>
              </w:numPr>
              <w:tabs>
                <w:tab w:val="left" w:pos="183"/>
              </w:tabs>
              <w:ind w:left="162" w:hanging="162"/>
              <w:rPr>
                <w:rFonts w:ascii="Times New Roman" w:hAnsi="Times New Roman"/>
                <w:sz w:val="24"/>
                <w:szCs w:val="24"/>
              </w:rPr>
            </w:pPr>
            <w:r w:rsidRPr="003535CA">
              <w:rPr>
                <w:rFonts w:ascii="Times New Roman" w:hAnsi="Times New Roman"/>
                <w:sz w:val="24"/>
                <w:szCs w:val="24"/>
              </w:rPr>
              <w:t>appl</w:t>
            </w:r>
            <w:r>
              <w:rPr>
                <w:rFonts w:ascii="Times New Roman" w:hAnsi="Times New Roman"/>
                <w:sz w:val="24"/>
                <w:szCs w:val="24"/>
              </w:rPr>
              <w:t>ies</w:t>
            </w:r>
            <w:r w:rsidRPr="003535CA">
              <w:rPr>
                <w:rFonts w:ascii="Times New Roman" w:hAnsi="Times New Roman"/>
                <w:sz w:val="24"/>
                <w:szCs w:val="24"/>
              </w:rPr>
              <w:t xml:space="preserve"> acros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ges (lifespan), health and disease conditions, cultures, socioeconomics, and individuals/families/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communities</w:t>
            </w:r>
          </w:p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7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Broad model to explain complex nature of HRQOL</w:t>
            </w:r>
          </w:p>
          <w:p w:rsidR="000019AE" w:rsidRPr="00B664C2" w:rsidRDefault="000019AE" w:rsidP="006212C1">
            <w:pPr>
              <w:pStyle w:val="BodyText"/>
              <w:numPr>
                <w:ilvl w:val="0"/>
                <w:numId w:val="7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uld apply to </w:t>
            </w:r>
            <w:r w:rsidRPr="00B664C2">
              <w:rPr>
                <w:rFonts w:ascii="Times New Roman" w:hAnsi="Times New Roman"/>
                <w:sz w:val="24"/>
                <w:szCs w:val="24"/>
              </w:rPr>
              <w:t xml:space="preserve">individuals of all ages, life spans, health and disease conditions, and perhaps cultures depending on their orientation to the meaning of </w:t>
            </w:r>
            <w:r>
              <w:rPr>
                <w:rFonts w:ascii="Times New Roman" w:hAnsi="Times New Roman"/>
                <w:sz w:val="24"/>
                <w:szCs w:val="24"/>
              </w:rPr>
              <w:t>quality of life</w:t>
            </w:r>
            <w:r w:rsidRPr="00B664C2">
              <w:rPr>
                <w:rFonts w:ascii="Times New Roman" w:hAnsi="Times New Roman"/>
                <w:sz w:val="24"/>
                <w:szCs w:val="24"/>
              </w:rPr>
              <w:t xml:space="preserve"> and general </w:t>
            </w:r>
            <w:r w:rsidRPr="00B664C2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health. </w:t>
            </w:r>
          </w:p>
          <w:p w:rsidR="000019AE" w:rsidRPr="00B664C2" w:rsidRDefault="000019AE" w:rsidP="006212C1">
            <w:pPr>
              <w:pStyle w:val="BodyText"/>
              <w:numPr>
                <w:ilvl w:val="0"/>
                <w:numId w:val="7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y not </w:t>
            </w:r>
            <w:r w:rsidRPr="00B664C2">
              <w:rPr>
                <w:rFonts w:ascii="Times New Roman" w:hAnsi="Times New Roman"/>
                <w:sz w:val="24"/>
                <w:szCs w:val="24"/>
              </w:rPr>
              <w:t xml:space="preserve">apply to those who ar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unable to define their own general health or quality of life (e.g., </w:t>
            </w:r>
            <w:r w:rsidRPr="00B664C2">
              <w:rPr>
                <w:rFonts w:ascii="Times New Roman" w:hAnsi="Times New Roman"/>
                <w:sz w:val="24"/>
                <w:szCs w:val="24"/>
              </w:rPr>
              <w:t>infants, comatose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B664C2">
              <w:rPr>
                <w:rFonts w:ascii="Times New Roman" w:hAnsi="Times New Roman"/>
                <w:sz w:val="24"/>
                <w:szCs w:val="24"/>
              </w:rPr>
              <w:t>, 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hose</w:t>
            </w:r>
            <w:r w:rsidRPr="00B664C2">
              <w:rPr>
                <w:rFonts w:ascii="Times New Roman" w:hAnsi="Times New Roman"/>
                <w:sz w:val="24"/>
                <w:szCs w:val="24"/>
              </w:rPr>
              <w:t xml:space="preserve"> who have very limited functioning. 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7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imarily </w:t>
            </w:r>
            <w:r w:rsidRPr="00B664C2">
              <w:rPr>
                <w:rFonts w:ascii="Times New Roman" w:hAnsi="Times New Roman"/>
                <w:sz w:val="24"/>
                <w:szCs w:val="24"/>
              </w:rPr>
              <w:t xml:space="preserve">applies to individuals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less to </w:t>
            </w:r>
            <w:r w:rsidRPr="00B664C2">
              <w:rPr>
                <w:rFonts w:ascii="Times New Roman" w:hAnsi="Times New Roman"/>
                <w:sz w:val="24"/>
                <w:szCs w:val="24"/>
              </w:rPr>
              <w:t>families and communities.</w:t>
            </w:r>
            <w:r w:rsidRPr="003535CA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7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Further broadens Wilson and Cleary’s scope by expanding on individual and environmental factors</w:t>
            </w:r>
          </w:p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7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oad model to explain health and health-related domains for all people.</w:t>
            </w:r>
          </w:p>
          <w:p w:rsidR="000019AE" w:rsidRDefault="000019AE" w:rsidP="006212C1">
            <w:pPr>
              <w:pStyle w:val="BodyText"/>
              <w:numPr>
                <w:ilvl w:val="0"/>
                <w:numId w:val="7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uld apply to </w:t>
            </w:r>
            <w:r w:rsidRPr="00B664C2">
              <w:rPr>
                <w:rFonts w:ascii="Times New Roman" w:hAnsi="Times New Roman"/>
                <w:sz w:val="24"/>
                <w:szCs w:val="24"/>
              </w:rPr>
              <w:t>individuals of all ages, life spans, health and disease conditions, and cultur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cross the world. </w:t>
            </w:r>
          </w:p>
          <w:p w:rsidR="000019AE" w:rsidRDefault="000019AE" w:rsidP="006212C1">
            <w:pPr>
              <w:pStyle w:val="BodyText"/>
              <w:numPr>
                <w:ilvl w:val="0"/>
                <w:numId w:val="7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HO ICF-CY specifically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covers infants, children, and adolescents. </w:t>
            </w:r>
          </w:p>
          <w:p w:rsidR="000019AE" w:rsidRDefault="000019AE" w:rsidP="006212C1">
            <w:pPr>
              <w:pStyle w:val="BodyText"/>
              <w:numPr>
                <w:ilvl w:val="0"/>
                <w:numId w:val="7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72344D">
              <w:rPr>
                <w:rFonts w:ascii="Times New Roman" w:hAnsi="Times New Roman"/>
                <w:sz w:val="24"/>
                <w:szCs w:val="24"/>
              </w:rPr>
              <w:t>Focus is on individual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with or without disabilities)</w:t>
            </w:r>
            <w:r w:rsidRPr="0072344D">
              <w:rPr>
                <w:rFonts w:ascii="Times New Roman" w:hAnsi="Times New Roman"/>
                <w:sz w:val="24"/>
                <w:szCs w:val="24"/>
              </w:rPr>
              <w:t>, familie</w:t>
            </w:r>
            <w:r>
              <w:rPr>
                <w:rFonts w:ascii="Times New Roman" w:hAnsi="Times New Roman"/>
                <w:sz w:val="24"/>
                <w:szCs w:val="24"/>
              </w:rPr>
              <w:t>s, communities, and populations.</w:t>
            </w:r>
            <w:r w:rsidRPr="0072344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019AE" w:rsidRPr="00364CCD" w:rsidTr="006212C1">
        <w:tc>
          <w:tcPr>
            <w:tcW w:w="2790" w:type="dxa"/>
          </w:tcPr>
          <w:p w:rsidR="000019AE" w:rsidRPr="00B5230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b/>
                <w:sz w:val="24"/>
                <w:szCs w:val="24"/>
              </w:rPr>
            </w:pPr>
            <w:r w:rsidRPr="00B5230A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Significance</w:t>
            </w:r>
          </w:p>
          <w:p w:rsidR="000019AE" w:rsidRDefault="000019AE" w:rsidP="006212C1">
            <w:pPr>
              <w:pStyle w:val="BodyText"/>
              <w:numPr>
                <w:ilvl w:val="0"/>
                <w:numId w:val="37"/>
              </w:numPr>
              <w:tabs>
                <w:tab w:val="left" w:pos="183"/>
              </w:tabs>
              <w:ind w:left="162" w:hanging="162"/>
              <w:rPr>
                <w:rFonts w:ascii="Times New Roman" w:hAnsi="Times New Roman"/>
                <w:sz w:val="24"/>
                <w:szCs w:val="24"/>
              </w:rPr>
            </w:pPr>
            <w:r w:rsidRPr="003535CA">
              <w:rPr>
                <w:rFonts w:ascii="Times New Roman" w:hAnsi="Times New Roman"/>
                <w:sz w:val="24"/>
                <w:szCs w:val="24"/>
              </w:rPr>
              <w:t xml:space="preserve">Potential impact 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Pr="003535CA">
              <w:rPr>
                <w:rFonts w:ascii="Times New Roman" w:hAnsi="Times New Roman"/>
                <w:sz w:val="24"/>
                <w:szCs w:val="24"/>
              </w:rPr>
              <w:t>n practi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37"/>
              </w:numPr>
              <w:tabs>
                <w:tab w:val="left" w:pos="183"/>
              </w:tabs>
              <w:ind w:left="162" w:hanging="16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otheses lead to assessment or interventions</w:t>
            </w:r>
          </w:p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27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ost widely cited HRQOL model </w:t>
            </w:r>
          </w:p>
          <w:p w:rsidR="000019AE" w:rsidRPr="00AD1EB4" w:rsidRDefault="000019AE" w:rsidP="006212C1">
            <w:pPr>
              <w:pStyle w:val="BodyText"/>
              <w:numPr>
                <w:ilvl w:val="0"/>
                <w:numId w:val="27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uides HRQOL assessment  </w:t>
            </w:r>
            <w:r w:rsidRPr="00AD1EB4">
              <w:rPr>
                <w:rFonts w:ascii="Times New Roman" w:hAnsi="Times New Roman"/>
                <w:sz w:val="24"/>
                <w:szCs w:val="24"/>
              </w:rPr>
              <w:t>toward a more comprehensive approach to improving HRQOL</w:t>
            </w:r>
            <w:r w:rsidRPr="003535CA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0019AE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tential for intervention research but limited evidence exists to date. 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7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ecause of the complexity of the model and lack of testing of the full model, supporting interventions would be difficult. 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27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merging citations for Revised HRQOL model</w:t>
            </w:r>
          </w:p>
          <w:p w:rsidR="000019AE" w:rsidRPr="00AD1EB4" w:rsidRDefault="000019AE" w:rsidP="006212C1">
            <w:pPr>
              <w:pStyle w:val="BodyText"/>
              <w:numPr>
                <w:ilvl w:val="0"/>
                <w:numId w:val="27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uides HRQOL assessment </w:t>
            </w:r>
            <w:r w:rsidRPr="00AD1EB4">
              <w:rPr>
                <w:rFonts w:ascii="Times New Roman" w:hAnsi="Times New Roman"/>
                <w:sz w:val="24"/>
                <w:szCs w:val="24"/>
              </w:rPr>
              <w:t>toward a more comprehensive approach to improving HRQOL</w:t>
            </w:r>
            <w:r w:rsidRPr="003535CA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27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tential for intervention research but limited evidence exists to date. 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numPr>
                <w:ilvl w:val="0"/>
                <w:numId w:val="27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Emerging citations for the use of the WHO ICF for hypothesis testing (mainly instrument development). </w:t>
            </w:r>
          </w:p>
          <w:p w:rsidR="000019AE" w:rsidRDefault="000019AE" w:rsidP="006212C1">
            <w:pPr>
              <w:pStyle w:val="BodyText"/>
              <w:numPr>
                <w:ilvl w:val="0"/>
                <w:numId w:val="27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 a clinical tool, can be used for needs assessments, matching treatments with conditions, and evaluating outcomes.</w:t>
            </w:r>
          </w:p>
          <w:p w:rsidR="000019AE" w:rsidRDefault="000019AE" w:rsidP="006212C1">
            <w:pPr>
              <w:pStyle w:val="BodyText"/>
              <w:numPr>
                <w:ilvl w:val="0"/>
                <w:numId w:val="27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s a research tool, can be used for measuring quality of life, outcomes, environmental factors, or other constructs. </w:t>
            </w:r>
          </w:p>
          <w:p w:rsidR="000019AE" w:rsidRPr="00721D2E" w:rsidRDefault="000019AE" w:rsidP="006212C1">
            <w:pPr>
              <w:pStyle w:val="BodyText"/>
              <w:numPr>
                <w:ilvl w:val="0"/>
                <w:numId w:val="27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tential for intervention research but limited evidence exists to date. </w:t>
            </w:r>
            <w:r w:rsidRPr="00721D2E">
              <w:rPr>
                <w:rFonts w:ascii="Times New Roman" w:hAnsi="Times New Roman"/>
                <w:sz w:val="24"/>
                <w:szCs w:val="24"/>
              </w:rPr>
              <w:t xml:space="preserve">More of a mapping and classification framework, rather than </w:t>
            </w:r>
            <w:r w:rsidRPr="00721D2E">
              <w:rPr>
                <w:rFonts w:ascii="Times New Roman" w:hAnsi="Times New Roman"/>
                <w:sz w:val="24"/>
                <w:szCs w:val="24"/>
              </w:rPr>
              <w:lastRenderedPageBreak/>
              <w:t>hypothesis generating.</w:t>
            </w:r>
          </w:p>
        </w:tc>
      </w:tr>
      <w:tr w:rsidR="000019AE" w:rsidRPr="00CE0D89" w:rsidTr="006212C1">
        <w:tc>
          <w:tcPr>
            <w:tcW w:w="2790" w:type="dxa"/>
          </w:tcPr>
          <w:p w:rsidR="000019AE" w:rsidRPr="00364CCD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b/>
                <w:sz w:val="24"/>
                <w:szCs w:val="24"/>
              </w:rPr>
            </w:pPr>
            <w:r w:rsidRPr="00364CCD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Utility</w:t>
            </w:r>
          </w:p>
          <w:p w:rsidR="000019AE" w:rsidRPr="003535CA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 w:rsidRPr="00721D2E">
              <w:rPr>
                <w:rFonts w:ascii="Times New Roman" w:hAnsi="Times New Roman"/>
                <w:sz w:val="24"/>
                <w:szCs w:val="24"/>
              </w:rPr>
              <w:t>Hypothesis generating for clinicians, researchers, epidemiolog</w:t>
            </w:r>
            <w:r>
              <w:rPr>
                <w:rFonts w:ascii="Times New Roman" w:hAnsi="Times New Roman"/>
                <w:sz w:val="24"/>
                <w:szCs w:val="24"/>
              </w:rPr>
              <w:t>ists, policymakers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ypothesis generating for: </w:t>
            </w:r>
          </w:p>
          <w:p w:rsidR="000019AE" w:rsidRDefault="000019AE" w:rsidP="006212C1">
            <w:pPr>
              <w:pStyle w:val="BodyText"/>
              <w:numPr>
                <w:ilvl w:val="0"/>
                <w:numId w:val="32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linicians for a broader view of </w:t>
            </w:r>
            <w:r w:rsidRPr="00DA0459">
              <w:rPr>
                <w:rFonts w:ascii="Times New Roman" w:hAnsi="Times New Roman"/>
                <w:sz w:val="24"/>
                <w:szCs w:val="24"/>
              </w:rPr>
              <w:t xml:space="preserve">HRQOL </w:t>
            </w:r>
            <w:r>
              <w:rPr>
                <w:rFonts w:ascii="Times New Roman" w:hAnsi="Times New Roman"/>
                <w:sz w:val="24"/>
                <w:szCs w:val="24"/>
              </w:rPr>
              <w:t>than just biological factors and symptoms.</w:t>
            </w:r>
          </w:p>
          <w:p w:rsidR="000019AE" w:rsidRDefault="000019AE" w:rsidP="006212C1">
            <w:pPr>
              <w:pStyle w:val="BodyText"/>
              <w:numPr>
                <w:ilvl w:val="0"/>
                <w:numId w:val="32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ers to guide measurement and intervention studies:</w:t>
            </w:r>
          </w:p>
          <w:p w:rsidR="000019AE" w:rsidRDefault="000019AE" w:rsidP="006212C1">
            <w:pPr>
              <w:pStyle w:val="BodyText"/>
              <w:numPr>
                <w:ilvl w:val="0"/>
                <w:numId w:val="32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tentially relevant to epidemiologists if using global measures across populations (e.g., SF-36). </w:t>
            </w:r>
          </w:p>
          <w:p w:rsidR="000019AE" w:rsidRPr="00DA0459" w:rsidRDefault="000019AE" w:rsidP="006212C1">
            <w:pPr>
              <w:pStyle w:val="BodyText"/>
              <w:numPr>
                <w:ilvl w:val="0"/>
                <w:numId w:val="32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ore research evidence and emphasis on environmental factors needed to convince policymakers. </w:t>
            </w:r>
          </w:p>
        </w:tc>
        <w:tc>
          <w:tcPr>
            <w:tcW w:w="3330" w:type="dxa"/>
          </w:tcPr>
          <w:p w:rsidR="000019AE" w:rsidRDefault="000019AE" w:rsidP="006212C1">
            <w:pPr>
              <w:pStyle w:val="BodyText"/>
              <w:tabs>
                <w:tab w:val="left" w:pos="18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ypothesis generating for: </w:t>
            </w:r>
          </w:p>
          <w:p w:rsidR="000019AE" w:rsidRDefault="000019AE" w:rsidP="006212C1">
            <w:pPr>
              <w:pStyle w:val="BodyText"/>
              <w:numPr>
                <w:ilvl w:val="0"/>
                <w:numId w:val="34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linicians for a broader view of </w:t>
            </w:r>
            <w:r w:rsidRPr="00DA0459">
              <w:rPr>
                <w:rFonts w:ascii="Times New Roman" w:hAnsi="Times New Roman"/>
                <w:sz w:val="24"/>
                <w:szCs w:val="24"/>
              </w:rPr>
              <w:t xml:space="preserve">HRQOL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han just biological factors and symptoms. </w:t>
            </w:r>
          </w:p>
          <w:p w:rsidR="000019AE" w:rsidRDefault="000019AE" w:rsidP="006212C1">
            <w:pPr>
              <w:pStyle w:val="BodyText"/>
              <w:numPr>
                <w:ilvl w:val="0"/>
                <w:numId w:val="33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ands focus of article (audience) from physicians (Wilson &amp; Cleary) to nurses and other health professionals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erran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. Model could be applied to any health care discipline.</w:t>
            </w:r>
          </w:p>
          <w:p w:rsidR="000019AE" w:rsidRDefault="000019AE" w:rsidP="006212C1">
            <w:pPr>
              <w:pStyle w:val="BodyText"/>
              <w:numPr>
                <w:ilvl w:val="0"/>
                <w:numId w:val="32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ers to guide measurement and intervention studies.</w:t>
            </w:r>
          </w:p>
          <w:p w:rsidR="000019AE" w:rsidRDefault="000019AE" w:rsidP="006212C1">
            <w:pPr>
              <w:pStyle w:val="BodyText"/>
              <w:numPr>
                <w:ilvl w:val="0"/>
                <w:numId w:val="32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tentially relevant to epidemiologists if using global measures across populations (e.g., SF-36). </w:t>
            </w:r>
          </w:p>
          <w:p w:rsidR="000019AE" w:rsidRPr="003535CA" w:rsidRDefault="000019AE" w:rsidP="006212C1">
            <w:pPr>
              <w:pStyle w:val="BodyText"/>
              <w:numPr>
                <w:ilvl w:val="0"/>
                <w:numId w:val="33"/>
              </w:numPr>
              <w:tabs>
                <w:tab w:val="left" w:pos="183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re research evidence and emphasis on environmental factors needed to convince policymakers.</w:t>
            </w:r>
          </w:p>
        </w:tc>
        <w:tc>
          <w:tcPr>
            <w:tcW w:w="3330" w:type="dxa"/>
          </w:tcPr>
          <w:p w:rsidR="000019AE" w:rsidRPr="00856E61" w:rsidRDefault="000019AE" w:rsidP="006212C1">
            <w:pPr>
              <w:pStyle w:val="CommentText"/>
              <w:tabs>
                <w:tab w:val="left" w:pos="183"/>
              </w:tabs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ypothesis generating for: </w:t>
            </w:r>
          </w:p>
          <w:p w:rsidR="000019AE" w:rsidRPr="00856E61" w:rsidRDefault="000019AE" w:rsidP="006212C1">
            <w:pPr>
              <w:pStyle w:val="CommentText"/>
              <w:numPr>
                <w:ilvl w:val="0"/>
                <w:numId w:val="25"/>
              </w:numPr>
              <w:tabs>
                <w:tab w:val="left" w:pos="183"/>
              </w:tabs>
              <w:ind w:left="0" w:firstLine="0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inicians for needs assessments, matching treatments with conditions, vocational assessment, and rehabilitation and outcome evaluation</w:t>
            </w:r>
          </w:p>
          <w:p w:rsidR="000019AE" w:rsidRPr="00856E61" w:rsidRDefault="000019AE" w:rsidP="006212C1">
            <w:pPr>
              <w:pStyle w:val="CommentText"/>
              <w:numPr>
                <w:ilvl w:val="0"/>
                <w:numId w:val="25"/>
              </w:numPr>
              <w:tabs>
                <w:tab w:val="left" w:pos="183"/>
              </w:tabs>
              <w:ind w:left="0" w:firstLine="0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earchers to guide development of measures for outcomes, quality of life, or environmental factors</w:t>
            </w:r>
          </w:p>
          <w:p w:rsidR="000019AE" w:rsidRPr="00856E61" w:rsidRDefault="000019AE" w:rsidP="006212C1">
            <w:pPr>
              <w:pStyle w:val="CommentText"/>
              <w:numPr>
                <w:ilvl w:val="0"/>
                <w:numId w:val="25"/>
              </w:numPr>
              <w:tabs>
                <w:tab w:val="left" w:pos="183"/>
              </w:tabs>
              <w:ind w:left="0" w:firstLine="0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pidemiologists to collect and record data for populations and management information systems</w:t>
            </w:r>
          </w:p>
          <w:p w:rsidR="000019AE" w:rsidRPr="00856E61" w:rsidRDefault="000019AE" w:rsidP="006212C1">
            <w:pPr>
              <w:pStyle w:val="CommentText"/>
              <w:numPr>
                <w:ilvl w:val="0"/>
                <w:numId w:val="25"/>
              </w:numPr>
              <w:tabs>
                <w:tab w:val="left" w:pos="183"/>
              </w:tabs>
              <w:ind w:left="0" w:firstLine="0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licymakers to plan social security, compensation systems, and policies. </w:t>
            </w:r>
          </w:p>
          <w:p w:rsidR="000019AE" w:rsidRPr="005534F3" w:rsidRDefault="000019AE" w:rsidP="006212C1">
            <w:pPr>
              <w:pStyle w:val="CommentText"/>
              <w:numPr>
                <w:ilvl w:val="0"/>
                <w:numId w:val="25"/>
              </w:numPr>
              <w:tabs>
                <w:tab w:val="left" w:pos="183"/>
              </w:tabs>
              <w:ind w:left="0" w:firstLine="0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ducators to design curriculums that emphasize awareness and social action. </w:t>
            </w:r>
          </w:p>
          <w:p w:rsidR="000019AE" w:rsidRPr="003535CA" w:rsidRDefault="000019AE" w:rsidP="006212C1">
            <w:pPr>
              <w:pStyle w:val="CommentText"/>
              <w:numPr>
                <w:ilvl w:val="0"/>
                <w:numId w:val="25"/>
              </w:numPr>
              <w:tabs>
                <w:tab w:val="left" w:pos="183"/>
              </w:tabs>
              <w:ind w:left="0" w:firstLine="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lthough potential for hypothesis generation in these areas, there is currently limited evidence found in the HRQOL literature documenting these applications. </w:t>
            </w:r>
          </w:p>
        </w:tc>
      </w:tr>
    </w:tbl>
    <w:p w:rsidR="00CA08FD" w:rsidRDefault="00CA08FD" w:rsidP="00972870"/>
    <w:sectPr w:rsidR="00CA08FD" w:rsidSect="006212C1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1B56" w:rsidRDefault="00701B56">
      <w:r>
        <w:separator/>
      </w:r>
    </w:p>
  </w:endnote>
  <w:endnote w:type="continuationSeparator" w:id="0">
    <w:p w:rsidR="00701B56" w:rsidRDefault="00701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1B56" w:rsidRDefault="00701B56">
      <w:r>
        <w:separator/>
      </w:r>
    </w:p>
  </w:footnote>
  <w:footnote w:type="continuationSeparator" w:id="0">
    <w:p w:rsidR="00701B56" w:rsidRDefault="00701B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1B56" w:rsidRDefault="00701B56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433FC">
      <w:rPr>
        <w:noProof/>
      </w:rPr>
      <w:t>1</w:t>
    </w:r>
    <w:r>
      <w:rPr>
        <w:noProof/>
      </w:rPr>
      <w:fldChar w:fldCharType="end"/>
    </w:r>
  </w:p>
  <w:p w:rsidR="00701B56" w:rsidRDefault="00701B5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C0767"/>
    <w:multiLevelType w:val="hybridMultilevel"/>
    <w:tmpl w:val="03425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A0714B"/>
    <w:multiLevelType w:val="hybridMultilevel"/>
    <w:tmpl w:val="3F8677A6"/>
    <w:lvl w:ilvl="0" w:tplc="125CCFE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DAA5C89"/>
    <w:multiLevelType w:val="hybridMultilevel"/>
    <w:tmpl w:val="84ECB89E"/>
    <w:lvl w:ilvl="0" w:tplc="8FDEC1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B9148B"/>
    <w:multiLevelType w:val="hybridMultilevel"/>
    <w:tmpl w:val="C5665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F20746"/>
    <w:multiLevelType w:val="hybridMultilevel"/>
    <w:tmpl w:val="72F6B708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18720369"/>
    <w:multiLevelType w:val="hybridMultilevel"/>
    <w:tmpl w:val="4F3285B6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610" w:hanging="72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>
    <w:nsid w:val="1C4F407F"/>
    <w:multiLevelType w:val="hybridMultilevel"/>
    <w:tmpl w:val="190EAF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1E1E92"/>
    <w:multiLevelType w:val="hybridMultilevel"/>
    <w:tmpl w:val="00AE7C7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>
    <w:nsid w:val="27C61240"/>
    <w:multiLevelType w:val="hybridMultilevel"/>
    <w:tmpl w:val="4184E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E172AF"/>
    <w:multiLevelType w:val="hybridMultilevel"/>
    <w:tmpl w:val="84ECB89E"/>
    <w:lvl w:ilvl="0" w:tplc="8FDEC1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E871FE4"/>
    <w:multiLevelType w:val="hybridMultilevel"/>
    <w:tmpl w:val="65D03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27C0943"/>
    <w:multiLevelType w:val="hybridMultilevel"/>
    <w:tmpl w:val="F9B64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2E75A7"/>
    <w:multiLevelType w:val="hybridMultilevel"/>
    <w:tmpl w:val="084C84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870AE3"/>
    <w:multiLevelType w:val="hybridMultilevel"/>
    <w:tmpl w:val="563A6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B23008B"/>
    <w:multiLevelType w:val="hybridMultilevel"/>
    <w:tmpl w:val="07280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A43EA6"/>
    <w:multiLevelType w:val="hybridMultilevel"/>
    <w:tmpl w:val="63286EAC"/>
    <w:lvl w:ilvl="0" w:tplc="B078679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39A2339"/>
    <w:multiLevelType w:val="hybridMultilevel"/>
    <w:tmpl w:val="523C5AD4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70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AC23F38"/>
    <w:multiLevelType w:val="hybridMultilevel"/>
    <w:tmpl w:val="80386DEA"/>
    <w:lvl w:ilvl="0" w:tplc="CF58EDEE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C187100"/>
    <w:multiLevelType w:val="hybridMultilevel"/>
    <w:tmpl w:val="965A9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C6E66AB"/>
    <w:multiLevelType w:val="hybridMultilevel"/>
    <w:tmpl w:val="E646878C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>
    <w:nsid w:val="4CCE3853"/>
    <w:multiLevelType w:val="hybridMultilevel"/>
    <w:tmpl w:val="F9943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F617DED"/>
    <w:multiLevelType w:val="hybridMultilevel"/>
    <w:tmpl w:val="10A2742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>
    <w:nsid w:val="512409B7"/>
    <w:multiLevelType w:val="hybridMultilevel"/>
    <w:tmpl w:val="E8605D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2112FBC"/>
    <w:multiLevelType w:val="hybridMultilevel"/>
    <w:tmpl w:val="D7940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37E3CEC"/>
    <w:multiLevelType w:val="hybridMultilevel"/>
    <w:tmpl w:val="FC20DCC8"/>
    <w:lvl w:ilvl="0" w:tplc="3176F43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564F5F0F"/>
    <w:multiLevelType w:val="hybridMultilevel"/>
    <w:tmpl w:val="60EA7A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DFC5CC7"/>
    <w:multiLevelType w:val="hybridMultilevel"/>
    <w:tmpl w:val="23969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F2B44C6"/>
    <w:multiLevelType w:val="hybridMultilevel"/>
    <w:tmpl w:val="48FE9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6D0163B"/>
    <w:multiLevelType w:val="hybridMultilevel"/>
    <w:tmpl w:val="361EAD5E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29">
    <w:nsid w:val="6739480C"/>
    <w:multiLevelType w:val="hybridMultilevel"/>
    <w:tmpl w:val="CE32D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779536F"/>
    <w:multiLevelType w:val="hybridMultilevel"/>
    <w:tmpl w:val="1C1E2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93A28AE"/>
    <w:multiLevelType w:val="hybridMultilevel"/>
    <w:tmpl w:val="F614EA5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74485A84">
      <w:numFmt w:val="bullet"/>
      <w:lvlText w:val="-"/>
      <w:lvlJc w:val="left"/>
      <w:pPr>
        <w:ind w:left="2520" w:hanging="360"/>
      </w:pPr>
      <w:rPr>
        <w:rFonts w:ascii="Arial" w:eastAsia="Calibri" w:hAnsi="Arial" w:cs="Arial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6C350491"/>
    <w:multiLevelType w:val="hybridMultilevel"/>
    <w:tmpl w:val="E544E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FB70A99"/>
    <w:multiLevelType w:val="hybridMultilevel"/>
    <w:tmpl w:val="63D8B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C2E4115"/>
    <w:multiLevelType w:val="hybridMultilevel"/>
    <w:tmpl w:val="D4C65C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E252E97"/>
    <w:multiLevelType w:val="hybridMultilevel"/>
    <w:tmpl w:val="3F8677A6"/>
    <w:lvl w:ilvl="0" w:tplc="125CCFE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7E932051"/>
    <w:multiLevelType w:val="hybridMultilevel"/>
    <w:tmpl w:val="18F4D1F0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6"/>
  </w:num>
  <w:num w:numId="3">
    <w:abstractNumId w:val="19"/>
  </w:num>
  <w:num w:numId="4">
    <w:abstractNumId w:val="2"/>
  </w:num>
  <w:num w:numId="5">
    <w:abstractNumId w:val="9"/>
  </w:num>
  <w:num w:numId="6">
    <w:abstractNumId w:val="36"/>
  </w:num>
  <w:num w:numId="7">
    <w:abstractNumId w:val="10"/>
  </w:num>
  <w:num w:numId="8">
    <w:abstractNumId w:val="1"/>
  </w:num>
  <w:num w:numId="9">
    <w:abstractNumId w:val="6"/>
  </w:num>
  <w:num w:numId="10">
    <w:abstractNumId w:val="4"/>
  </w:num>
  <w:num w:numId="11">
    <w:abstractNumId w:val="5"/>
  </w:num>
  <w:num w:numId="12">
    <w:abstractNumId w:val="21"/>
  </w:num>
  <w:num w:numId="13">
    <w:abstractNumId w:val="7"/>
  </w:num>
  <w:num w:numId="14">
    <w:abstractNumId w:val="28"/>
  </w:num>
  <w:num w:numId="15">
    <w:abstractNumId w:val="31"/>
  </w:num>
  <w:num w:numId="16">
    <w:abstractNumId w:val="35"/>
  </w:num>
  <w:num w:numId="17">
    <w:abstractNumId w:val="23"/>
  </w:num>
  <w:num w:numId="18">
    <w:abstractNumId w:val="27"/>
  </w:num>
  <w:num w:numId="19">
    <w:abstractNumId w:val="17"/>
  </w:num>
  <w:num w:numId="20">
    <w:abstractNumId w:val="13"/>
  </w:num>
  <w:num w:numId="21">
    <w:abstractNumId w:val="24"/>
  </w:num>
  <w:num w:numId="22">
    <w:abstractNumId w:val="8"/>
  </w:num>
  <w:num w:numId="23">
    <w:abstractNumId w:val="25"/>
  </w:num>
  <w:num w:numId="24">
    <w:abstractNumId w:val="22"/>
  </w:num>
  <w:num w:numId="25">
    <w:abstractNumId w:val="32"/>
  </w:num>
  <w:num w:numId="26">
    <w:abstractNumId w:val="0"/>
  </w:num>
  <w:num w:numId="27">
    <w:abstractNumId w:val="11"/>
  </w:num>
  <w:num w:numId="28">
    <w:abstractNumId w:val="12"/>
  </w:num>
  <w:num w:numId="29">
    <w:abstractNumId w:val="3"/>
  </w:num>
  <w:num w:numId="30">
    <w:abstractNumId w:val="29"/>
  </w:num>
  <w:num w:numId="31">
    <w:abstractNumId w:val="34"/>
  </w:num>
  <w:num w:numId="32">
    <w:abstractNumId w:val="14"/>
  </w:num>
  <w:num w:numId="33">
    <w:abstractNumId w:val="33"/>
  </w:num>
  <w:num w:numId="34">
    <w:abstractNumId w:val="26"/>
  </w:num>
  <w:num w:numId="35">
    <w:abstractNumId w:val="30"/>
  </w:num>
  <w:num w:numId="36">
    <w:abstractNumId w:val="18"/>
  </w:num>
  <w:num w:numId="3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9AE"/>
    <w:rsid w:val="000019AE"/>
    <w:rsid w:val="00004992"/>
    <w:rsid w:val="000076C1"/>
    <w:rsid w:val="000128A7"/>
    <w:rsid w:val="00017EA6"/>
    <w:rsid w:val="00021986"/>
    <w:rsid w:val="0002655A"/>
    <w:rsid w:val="00044111"/>
    <w:rsid w:val="000479EF"/>
    <w:rsid w:val="00076C8D"/>
    <w:rsid w:val="00081934"/>
    <w:rsid w:val="000854A6"/>
    <w:rsid w:val="000A3B74"/>
    <w:rsid w:val="000A643E"/>
    <w:rsid w:val="000B0DB1"/>
    <w:rsid w:val="000C2A0A"/>
    <w:rsid w:val="000C7C56"/>
    <w:rsid w:val="000D119C"/>
    <w:rsid w:val="000E3590"/>
    <w:rsid w:val="000F52B5"/>
    <w:rsid w:val="001056DD"/>
    <w:rsid w:val="00112780"/>
    <w:rsid w:val="001141EC"/>
    <w:rsid w:val="00115694"/>
    <w:rsid w:val="00124C15"/>
    <w:rsid w:val="00130E71"/>
    <w:rsid w:val="00133166"/>
    <w:rsid w:val="00136895"/>
    <w:rsid w:val="001515F3"/>
    <w:rsid w:val="001539A5"/>
    <w:rsid w:val="001776B2"/>
    <w:rsid w:val="00190325"/>
    <w:rsid w:val="001A1AFB"/>
    <w:rsid w:val="001A2330"/>
    <w:rsid w:val="001A42D8"/>
    <w:rsid w:val="001B4D94"/>
    <w:rsid w:val="001D56C3"/>
    <w:rsid w:val="001E23AF"/>
    <w:rsid w:val="001E43E4"/>
    <w:rsid w:val="001F0866"/>
    <w:rsid w:val="001F1732"/>
    <w:rsid w:val="0020330F"/>
    <w:rsid w:val="00227924"/>
    <w:rsid w:val="00231191"/>
    <w:rsid w:val="00234C9B"/>
    <w:rsid w:val="002369DB"/>
    <w:rsid w:val="002433FC"/>
    <w:rsid w:val="00244F70"/>
    <w:rsid w:val="0027597C"/>
    <w:rsid w:val="00277441"/>
    <w:rsid w:val="002778D6"/>
    <w:rsid w:val="00282434"/>
    <w:rsid w:val="00291838"/>
    <w:rsid w:val="002924C7"/>
    <w:rsid w:val="00292697"/>
    <w:rsid w:val="002A3C6A"/>
    <w:rsid w:val="002A696C"/>
    <w:rsid w:val="002B66BC"/>
    <w:rsid w:val="002C6636"/>
    <w:rsid w:val="002D3EF2"/>
    <w:rsid w:val="002E15EA"/>
    <w:rsid w:val="002F41FC"/>
    <w:rsid w:val="003014FD"/>
    <w:rsid w:val="00302062"/>
    <w:rsid w:val="00303F71"/>
    <w:rsid w:val="00305BD4"/>
    <w:rsid w:val="003135C9"/>
    <w:rsid w:val="00324889"/>
    <w:rsid w:val="00326A2D"/>
    <w:rsid w:val="003446D7"/>
    <w:rsid w:val="00354543"/>
    <w:rsid w:val="00356B97"/>
    <w:rsid w:val="003662DE"/>
    <w:rsid w:val="00380C77"/>
    <w:rsid w:val="00385759"/>
    <w:rsid w:val="00385D4E"/>
    <w:rsid w:val="003868F6"/>
    <w:rsid w:val="003904F6"/>
    <w:rsid w:val="0039176F"/>
    <w:rsid w:val="00391D31"/>
    <w:rsid w:val="0039334D"/>
    <w:rsid w:val="00394650"/>
    <w:rsid w:val="0039684F"/>
    <w:rsid w:val="003A3E46"/>
    <w:rsid w:val="003A58CA"/>
    <w:rsid w:val="003B60D5"/>
    <w:rsid w:val="003E3191"/>
    <w:rsid w:val="003F5B5A"/>
    <w:rsid w:val="00405032"/>
    <w:rsid w:val="0040675A"/>
    <w:rsid w:val="00410710"/>
    <w:rsid w:val="00416E23"/>
    <w:rsid w:val="00417211"/>
    <w:rsid w:val="00422850"/>
    <w:rsid w:val="00422EF6"/>
    <w:rsid w:val="00423FA8"/>
    <w:rsid w:val="00425297"/>
    <w:rsid w:val="004350FA"/>
    <w:rsid w:val="00445344"/>
    <w:rsid w:val="00453B81"/>
    <w:rsid w:val="0045449D"/>
    <w:rsid w:val="00455C20"/>
    <w:rsid w:val="004655A6"/>
    <w:rsid w:val="00467AE4"/>
    <w:rsid w:val="00480265"/>
    <w:rsid w:val="0048181B"/>
    <w:rsid w:val="00482AB6"/>
    <w:rsid w:val="00493CE1"/>
    <w:rsid w:val="004A63E4"/>
    <w:rsid w:val="004C4C45"/>
    <w:rsid w:val="004D1487"/>
    <w:rsid w:val="004E648E"/>
    <w:rsid w:val="00500D39"/>
    <w:rsid w:val="00504561"/>
    <w:rsid w:val="00507E11"/>
    <w:rsid w:val="00527951"/>
    <w:rsid w:val="0054498A"/>
    <w:rsid w:val="00554C02"/>
    <w:rsid w:val="005559BB"/>
    <w:rsid w:val="0055725E"/>
    <w:rsid w:val="0057178E"/>
    <w:rsid w:val="00573A9A"/>
    <w:rsid w:val="005873B6"/>
    <w:rsid w:val="005874D4"/>
    <w:rsid w:val="00591895"/>
    <w:rsid w:val="0059241A"/>
    <w:rsid w:val="0059427F"/>
    <w:rsid w:val="005A1269"/>
    <w:rsid w:val="005A45FE"/>
    <w:rsid w:val="005B4BA0"/>
    <w:rsid w:val="005D462B"/>
    <w:rsid w:val="005F3824"/>
    <w:rsid w:val="005F5B46"/>
    <w:rsid w:val="00606806"/>
    <w:rsid w:val="006212C1"/>
    <w:rsid w:val="006227E1"/>
    <w:rsid w:val="00624AD0"/>
    <w:rsid w:val="0062701B"/>
    <w:rsid w:val="00633491"/>
    <w:rsid w:val="00640C48"/>
    <w:rsid w:val="00640EA6"/>
    <w:rsid w:val="0065408D"/>
    <w:rsid w:val="00656D3A"/>
    <w:rsid w:val="00666A1D"/>
    <w:rsid w:val="006726D2"/>
    <w:rsid w:val="00682192"/>
    <w:rsid w:val="00686838"/>
    <w:rsid w:val="006914C9"/>
    <w:rsid w:val="00694C44"/>
    <w:rsid w:val="00695DDC"/>
    <w:rsid w:val="006B0576"/>
    <w:rsid w:val="006C2D23"/>
    <w:rsid w:val="006D03BD"/>
    <w:rsid w:val="006D71B4"/>
    <w:rsid w:val="006D7A81"/>
    <w:rsid w:val="006E10CD"/>
    <w:rsid w:val="006E3A48"/>
    <w:rsid w:val="00701B56"/>
    <w:rsid w:val="00702951"/>
    <w:rsid w:val="007063FD"/>
    <w:rsid w:val="0070684E"/>
    <w:rsid w:val="00722C77"/>
    <w:rsid w:val="00724D28"/>
    <w:rsid w:val="00737C01"/>
    <w:rsid w:val="00737E03"/>
    <w:rsid w:val="007471EB"/>
    <w:rsid w:val="00752AE2"/>
    <w:rsid w:val="007530DF"/>
    <w:rsid w:val="007573E7"/>
    <w:rsid w:val="00757F12"/>
    <w:rsid w:val="007777C4"/>
    <w:rsid w:val="00783C74"/>
    <w:rsid w:val="00783CA6"/>
    <w:rsid w:val="00784C89"/>
    <w:rsid w:val="007902AA"/>
    <w:rsid w:val="00793D94"/>
    <w:rsid w:val="007A0CC5"/>
    <w:rsid w:val="007A0FDF"/>
    <w:rsid w:val="007B5A34"/>
    <w:rsid w:val="007C56F7"/>
    <w:rsid w:val="007C7B95"/>
    <w:rsid w:val="007C7BDF"/>
    <w:rsid w:val="007D1E52"/>
    <w:rsid w:val="007D73EE"/>
    <w:rsid w:val="0080756E"/>
    <w:rsid w:val="00807F61"/>
    <w:rsid w:val="0081021C"/>
    <w:rsid w:val="00811602"/>
    <w:rsid w:val="00823ABD"/>
    <w:rsid w:val="00832D99"/>
    <w:rsid w:val="008423C0"/>
    <w:rsid w:val="00843A6F"/>
    <w:rsid w:val="00847E13"/>
    <w:rsid w:val="0085468E"/>
    <w:rsid w:val="00855730"/>
    <w:rsid w:val="00862F09"/>
    <w:rsid w:val="00864F69"/>
    <w:rsid w:val="00867D4A"/>
    <w:rsid w:val="00871656"/>
    <w:rsid w:val="00882743"/>
    <w:rsid w:val="00896131"/>
    <w:rsid w:val="008C3A76"/>
    <w:rsid w:val="008D0318"/>
    <w:rsid w:val="008D4593"/>
    <w:rsid w:val="008E29C0"/>
    <w:rsid w:val="008F2981"/>
    <w:rsid w:val="008F2EAF"/>
    <w:rsid w:val="008F2FA3"/>
    <w:rsid w:val="008F38BE"/>
    <w:rsid w:val="00906E52"/>
    <w:rsid w:val="00912C6A"/>
    <w:rsid w:val="00921116"/>
    <w:rsid w:val="0093273B"/>
    <w:rsid w:val="00946BD0"/>
    <w:rsid w:val="009658FE"/>
    <w:rsid w:val="00972870"/>
    <w:rsid w:val="0097447F"/>
    <w:rsid w:val="0097520A"/>
    <w:rsid w:val="00983257"/>
    <w:rsid w:val="009913CB"/>
    <w:rsid w:val="009A1A7B"/>
    <w:rsid w:val="009A2962"/>
    <w:rsid w:val="009B5161"/>
    <w:rsid w:val="009C00E5"/>
    <w:rsid w:val="009C0231"/>
    <w:rsid w:val="009D6F4B"/>
    <w:rsid w:val="009D7AA7"/>
    <w:rsid w:val="009F1AAF"/>
    <w:rsid w:val="00A02BBE"/>
    <w:rsid w:val="00A02C6C"/>
    <w:rsid w:val="00A16984"/>
    <w:rsid w:val="00A246A4"/>
    <w:rsid w:val="00A278F1"/>
    <w:rsid w:val="00A40A2B"/>
    <w:rsid w:val="00A4302B"/>
    <w:rsid w:val="00A51778"/>
    <w:rsid w:val="00A7442C"/>
    <w:rsid w:val="00A83C79"/>
    <w:rsid w:val="00A84E45"/>
    <w:rsid w:val="00AA7556"/>
    <w:rsid w:val="00AA7FC1"/>
    <w:rsid w:val="00AB672C"/>
    <w:rsid w:val="00AD2471"/>
    <w:rsid w:val="00AD46FE"/>
    <w:rsid w:val="00AD7CE1"/>
    <w:rsid w:val="00AF40D7"/>
    <w:rsid w:val="00B06AF5"/>
    <w:rsid w:val="00B12387"/>
    <w:rsid w:val="00B14913"/>
    <w:rsid w:val="00B2536C"/>
    <w:rsid w:val="00B3382E"/>
    <w:rsid w:val="00B42F7A"/>
    <w:rsid w:val="00B4531C"/>
    <w:rsid w:val="00B46D39"/>
    <w:rsid w:val="00B47CC0"/>
    <w:rsid w:val="00B5177D"/>
    <w:rsid w:val="00B51D45"/>
    <w:rsid w:val="00B80931"/>
    <w:rsid w:val="00B842C4"/>
    <w:rsid w:val="00BA0217"/>
    <w:rsid w:val="00BB5242"/>
    <w:rsid w:val="00BC502E"/>
    <w:rsid w:val="00BF7646"/>
    <w:rsid w:val="00C10181"/>
    <w:rsid w:val="00C14878"/>
    <w:rsid w:val="00C2194B"/>
    <w:rsid w:val="00C2209B"/>
    <w:rsid w:val="00C22CB6"/>
    <w:rsid w:val="00C26A7B"/>
    <w:rsid w:val="00C352F0"/>
    <w:rsid w:val="00C401C9"/>
    <w:rsid w:val="00C43EE6"/>
    <w:rsid w:val="00C45BAF"/>
    <w:rsid w:val="00C50022"/>
    <w:rsid w:val="00CA08FD"/>
    <w:rsid w:val="00CA12D9"/>
    <w:rsid w:val="00CA6D96"/>
    <w:rsid w:val="00CB7B17"/>
    <w:rsid w:val="00CC2643"/>
    <w:rsid w:val="00CD4D01"/>
    <w:rsid w:val="00CF2389"/>
    <w:rsid w:val="00CF2DB2"/>
    <w:rsid w:val="00CF3D95"/>
    <w:rsid w:val="00D03DA6"/>
    <w:rsid w:val="00D06742"/>
    <w:rsid w:val="00D379FC"/>
    <w:rsid w:val="00D54B32"/>
    <w:rsid w:val="00D579E9"/>
    <w:rsid w:val="00D57BC5"/>
    <w:rsid w:val="00D600C8"/>
    <w:rsid w:val="00D60782"/>
    <w:rsid w:val="00D62657"/>
    <w:rsid w:val="00D632CF"/>
    <w:rsid w:val="00D70551"/>
    <w:rsid w:val="00D73B84"/>
    <w:rsid w:val="00D74AC8"/>
    <w:rsid w:val="00D90407"/>
    <w:rsid w:val="00D908F5"/>
    <w:rsid w:val="00D97A63"/>
    <w:rsid w:val="00DA6545"/>
    <w:rsid w:val="00DD6004"/>
    <w:rsid w:val="00DE5F9C"/>
    <w:rsid w:val="00DF1855"/>
    <w:rsid w:val="00DF199B"/>
    <w:rsid w:val="00E00CB3"/>
    <w:rsid w:val="00E10653"/>
    <w:rsid w:val="00E1260E"/>
    <w:rsid w:val="00E21019"/>
    <w:rsid w:val="00E24665"/>
    <w:rsid w:val="00E24E4A"/>
    <w:rsid w:val="00E4491B"/>
    <w:rsid w:val="00E46A91"/>
    <w:rsid w:val="00E517C2"/>
    <w:rsid w:val="00E6285C"/>
    <w:rsid w:val="00E641E7"/>
    <w:rsid w:val="00E64230"/>
    <w:rsid w:val="00E64DB4"/>
    <w:rsid w:val="00E76048"/>
    <w:rsid w:val="00EB1C5C"/>
    <w:rsid w:val="00EB2282"/>
    <w:rsid w:val="00EB30C8"/>
    <w:rsid w:val="00EE1D2C"/>
    <w:rsid w:val="00EE280B"/>
    <w:rsid w:val="00EF2050"/>
    <w:rsid w:val="00EF7D5F"/>
    <w:rsid w:val="00F1275C"/>
    <w:rsid w:val="00F13E7A"/>
    <w:rsid w:val="00F23C16"/>
    <w:rsid w:val="00F26F70"/>
    <w:rsid w:val="00F27987"/>
    <w:rsid w:val="00F327EC"/>
    <w:rsid w:val="00F4681E"/>
    <w:rsid w:val="00F47F6B"/>
    <w:rsid w:val="00F522FE"/>
    <w:rsid w:val="00F7756E"/>
    <w:rsid w:val="00F81BB8"/>
    <w:rsid w:val="00F82287"/>
    <w:rsid w:val="00F85671"/>
    <w:rsid w:val="00FC0FF9"/>
    <w:rsid w:val="00FC5A3A"/>
    <w:rsid w:val="00FE0BA6"/>
    <w:rsid w:val="00FF0DD0"/>
    <w:rsid w:val="00FF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9AE"/>
    <w:pPr>
      <w:spacing w:after="0" w:line="240" w:lineRule="auto"/>
    </w:pPr>
    <w:rPr>
      <w:rFonts w:ascii="Arial" w:eastAsia="Calibri" w:hAnsi="Arial" w:cs="Times New Roman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854A6"/>
    <w:pPr>
      <w:jc w:val="center"/>
      <w:outlineLvl w:val="1"/>
    </w:pPr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19AE"/>
    <w:pPr>
      <w:tabs>
        <w:tab w:val="center" w:pos="4680"/>
        <w:tab w:val="right" w:pos="9360"/>
      </w:tabs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0019AE"/>
    <w:rPr>
      <w:rFonts w:ascii="Arial" w:eastAsia="Calibri" w:hAnsi="Arial" w:cs="Times New Roman"/>
      <w:sz w:val="20"/>
      <w:szCs w:val="20"/>
      <w:lang w:val="x-none" w:eastAsia="x-none"/>
    </w:rPr>
  </w:style>
  <w:style w:type="paragraph" w:styleId="BodyText">
    <w:name w:val="Body Text"/>
    <w:basedOn w:val="Normal"/>
    <w:link w:val="BodyTextChar"/>
    <w:semiHidden/>
    <w:rsid w:val="000019AE"/>
    <w:pPr>
      <w:widowControl w:val="0"/>
    </w:pPr>
    <w:rPr>
      <w:rFonts w:ascii="Verdana" w:eastAsia="Times New Roman" w:hAnsi="Verdana"/>
      <w:iCs/>
      <w:snapToGrid w:val="0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semiHidden/>
    <w:rsid w:val="000019AE"/>
    <w:rPr>
      <w:rFonts w:ascii="Verdana" w:eastAsia="Times New Roman" w:hAnsi="Verdana" w:cs="Times New Roman"/>
      <w:iCs/>
      <w:snapToGrid w:val="0"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0019AE"/>
    <w:pPr>
      <w:spacing w:after="200" w:line="276" w:lineRule="auto"/>
      <w:ind w:left="720"/>
      <w:contextualSpacing/>
    </w:pPr>
    <w:rPr>
      <w:rFonts w:ascii="Calibri" w:hAnsi="Calibri"/>
    </w:rPr>
  </w:style>
  <w:style w:type="character" w:styleId="Hyperlink">
    <w:name w:val="Hyperlink"/>
    <w:uiPriority w:val="99"/>
    <w:unhideWhenUsed/>
    <w:rsid w:val="000019AE"/>
    <w:rPr>
      <w:color w:val="0000FF"/>
      <w:u w:val="single"/>
    </w:rPr>
  </w:style>
  <w:style w:type="paragraph" w:styleId="NormalWeb">
    <w:name w:val="Normal (Web)"/>
    <w:basedOn w:val="Normal"/>
    <w:rsid w:val="000019AE"/>
    <w:pPr>
      <w:spacing w:before="100" w:beforeAutospacing="1" w:after="100" w:afterAutospacing="1" w:line="240" w:lineRule="atLeast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9AE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9AE"/>
    <w:rPr>
      <w:rFonts w:ascii="Tahoma" w:eastAsia="Calibri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001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19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19AE"/>
    <w:rPr>
      <w:rFonts w:ascii="Arial" w:eastAsia="Calibri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9AE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9AE"/>
    <w:rPr>
      <w:rFonts w:ascii="Arial" w:eastAsia="Calibri" w:hAnsi="Arial" w:cs="Times New Roman"/>
      <w:b/>
      <w:bCs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0019AE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0019AE"/>
    <w:rPr>
      <w:color w:val="800080"/>
      <w:u w:val="singl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019A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019AE"/>
    <w:rPr>
      <w:rFonts w:ascii="Arial" w:eastAsia="Calibri" w:hAnsi="Arial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1331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33166"/>
    <w:rPr>
      <w:rFonts w:ascii="Arial" w:eastAsia="Calibri" w:hAnsi="Arial" w:cs="Times New Roman"/>
    </w:rPr>
  </w:style>
  <w:style w:type="character" w:customStyle="1" w:styleId="Heading2Char">
    <w:name w:val="Heading 2 Char"/>
    <w:basedOn w:val="DefaultParagraphFont"/>
    <w:link w:val="Heading2"/>
    <w:semiHidden/>
    <w:rsid w:val="000854A6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9AE"/>
    <w:pPr>
      <w:spacing w:after="0" w:line="240" w:lineRule="auto"/>
    </w:pPr>
    <w:rPr>
      <w:rFonts w:ascii="Arial" w:eastAsia="Calibri" w:hAnsi="Arial" w:cs="Times New Roman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854A6"/>
    <w:pPr>
      <w:jc w:val="center"/>
      <w:outlineLvl w:val="1"/>
    </w:pPr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19AE"/>
    <w:pPr>
      <w:tabs>
        <w:tab w:val="center" w:pos="4680"/>
        <w:tab w:val="right" w:pos="9360"/>
      </w:tabs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0019AE"/>
    <w:rPr>
      <w:rFonts w:ascii="Arial" w:eastAsia="Calibri" w:hAnsi="Arial" w:cs="Times New Roman"/>
      <w:sz w:val="20"/>
      <w:szCs w:val="20"/>
      <w:lang w:val="x-none" w:eastAsia="x-none"/>
    </w:rPr>
  </w:style>
  <w:style w:type="paragraph" w:styleId="BodyText">
    <w:name w:val="Body Text"/>
    <w:basedOn w:val="Normal"/>
    <w:link w:val="BodyTextChar"/>
    <w:semiHidden/>
    <w:rsid w:val="000019AE"/>
    <w:pPr>
      <w:widowControl w:val="0"/>
    </w:pPr>
    <w:rPr>
      <w:rFonts w:ascii="Verdana" w:eastAsia="Times New Roman" w:hAnsi="Verdana"/>
      <w:iCs/>
      <w:snapToGrid w:val="0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semiHidden/>
    <w:rsid w:val="000019AE"/>
    <w:rPr>
      <w:rFonts w:ascii="Verdana" w:eastAsia="Times New Roman" w:hAnsi="Verdana" w:cs="Times New Roman"/>
      <w:iCs/>
      <w:snapToGrid w:val="0"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0019AE"/>
    <w:pPr>
      <w:spacing w:after="200" w:line="276" w:lineRule="auto"/>
      <w:ind w:left="720"/>
      <w:contextualSpacing/>
    </w:pPr>
    <w:rPr>
      <w:rFonts w:ascii="Calibri" w:hAnsi="Calibri"/>
    </w:rPr>
  </w:style>
  <w:style w:type="character" w:styleId="Hyperlink">
    <w:name w:val="Hyperlink"/>
    <w:uiPriority w:val="99"/>
    <w:unhideWhenUsed/>
    <w:rsid w:val="000019AE"/>
    <w:rPr>
      <w:color w:val="0000FF"/>
      <w:u w:val="single"/>
    </w:rPr>
  </w:style>
  <w:style w:type="paragraph" w:styleId="NormalWeb">
    <w:name w:val="Normal (Web)"/>
    <w:basedOn w:val="Normal"/>
    <w:rsid w:val="000019AE"/>
    <w:pPr>
      <w:spacing w:before="100" w:beforeAutospacing="1" w:after="100" w:afterAutospacing="1" w:line="240" w:lineRule="atLeast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9AE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9AE"/>
    <w:rPr>
      <w:rFonts w:ascii="Tahoma" w:eastAsia="Calibri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001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19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19AE"/>
    <w:rPr>
      <w:rFonts w:ascii="Arial" w:eastAsia="Calibri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9AE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9AE"/>
    <w:rPr>
      <w:rFonts w:ascii="Arial" w:eastAsia="Calibri" w:hAnsi="Arial" w:cs="Times New Roman"/>
      <w:b/>
      <w:bCs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0019AE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0019AE"/>
    <w:rPr>
      <w:color w:val="800080"/>
      <w:u w:val="singl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019A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019AE"/>
    <w:rPr>
      <w:rFonts w:ascii="Arial" w:eastAsia="Calibri" w:hAnsi="Arial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1331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33166"/>
    <w:rPr>
      <w:rFonts w:ascii="Arial" w:eastAsia="Calibri" w:hAnsi="Arial" w:cs="Times New Roman"/>
    </w:rPr>
  </w:style>
  <w:style w:type="character" w:customStyle="1" w:styleId="Heading2Char">
    <w:name w:val="Heading 2 Char"/>
    <w:basedOn w:val="DefaultParagraphFont"/>
    <w:link w:val="Heading2"/>
    <w:semiHidden/>
    <w:rsid w:val="000854A6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14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9A78CB-92D3-425F-8617-84FD425DF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09</Words>
  <Characters>917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yllis</dc:creator>
  <cp:lastModifiedBy>Tamilyn Dell</cp:lastModifiedBy>
  <cp:revision>2</cp:revision>
  <cp:lastPrinted>2012-08-27T01:26:00Z</cp:lastPrinted>
  <dcterms:created xsi:type="dcterms:W3CDTF">2012-08-28T02:35:00Z</dcterms:created>
  <dcterms:modified xsi:type="dcterms:W3CDTF">2012-08-28T02:35:00Z</dcterms:modified>
</cp:coreProperties>
</file>